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00B4D" w14:textId="77777777" w:rsidR="00B2308E" w:rsidRPr="00C95E5B" w:rsidRDefault="00B2308E" w:rsidP="00B2308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95E5B">
        <w:rPr>
          <w:rFonts w:asciiTheme="majorBidi" w:hAnsiTheme="majorBidi" w:cstheme="majorBidi"/>
          <w:b/>
          <w:bCs/>
          <w:sz w:val="24"/>
          <w:szCs w:val="24"/>
        </w:rPr>
        <w:t>Online Supplementary Material</w:t>
      </w:r>
    </w:p>
    <w:p w14:paraId="76AE6787" w14:textId="77777777" w:rsidR="00B2308E" w:rsidRPr="00C95E5B" w:rsidRDefault="00B2308E" w:rsidP="00B2308E">
      <w:pPr>
        <w:rPr>
          <w:rFonts w:asciiTheme="majorBidi" w:hAnsiTheme="majorBidi" w:cstheme="majorBidi"/>
          <w:sz w:val="24"/>
          <w:szCs w:val="24"/>
        </w:rPr>
      </w:pPr>
      <w:r w:rsidRPr="00C95E5B">
        <w:rPr>
          <w:rFonts w:asciiTheme="majorBidi" w:hAnsiTheme="majorBidi" w:cstheme="majorBidi"/>
          <w:sz w:val="24"/>
          <w:szCs w:val="24"/>
        </w:rPr>
        <w:t xml:space="preserve">Table 1A: Reported cases by sex and ethnicity during the 2007-19 period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8"/>
        <w:gridCol w:w="1524"/>
        <w:gridCol w:w="1704"/>
        <w:gridCol w:w="1224"/>
        <w:gridCol w:w="2280"/>
      </w:tblGrid>
      <w:tr w:rsidR="00B2308E" w:rsidRPr="00C95E5B" w14:paraId="59EFCFA8" w14:textId="77777777" w:rsidTr="00B2308E">
        <w:trPr>
          <w:trHeight w:hRule="exact" w:val="288"/>
          <w:tblHeader/>
        </w:trPr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C6AF1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Period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7C160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ex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2464E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Ethnicity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014A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Cases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34F6E1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bservations</w:t>
            </w:r>
          </w:p>
        </w:tc>
      </w:tr>
      <w:tr w:rsidR="00B2308E" w:rsidRPr="00C95E5B" w14:paraId="4AF819F0" w14:textId="77777777" w:rsidTr="00B2308E">
        <w:trPr>
          <w:trHeight w:hRule="exact" w:val="288"/>
        </w:trPr>
        <w:tc>
          <w:tcPr>
            <w:tcW w:w="140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57EA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06-08 (2007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F9DD3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67E1F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13644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707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D7BA1B9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5828</w:t>
            </w:r>
          </w:p>
        </w:tc>
      </w:tr>
      <w:tr w:rsidR="00B2308E" w:rsidRPr="00C95E5B" w14:paraId="68056DCE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7DCF6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06-08 (200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49BDC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C469A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D4934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37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9AE1FC4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383</w:t>
            </w:r>
          </w:p>
        </w:tc>
      </w:tr>
      <w:tr w:rsidR="00B2308E" w:rsidRPr="00C95E5B" w14:paraId="02052BA1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25C3E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0-12 (201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9794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EB949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728B8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55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021F6C9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5580</w:t>
            </w:r>
          </w:p>
        </w:tc>
      </w:tr>
      <w:tr w:rsidR="00B2308E" w:rsidRPr="00C95E5B" w14:paraId="2FF658DC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7723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0-12 (201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580B2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71FE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FC8B1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18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D931E19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234</w:t>
            </w:r>
          </w:p>
        </w:tc>
      </w:tr>
      <w:tr w:rsidR="00B2308E" w:rsidRPr="00C95E5B" w14:paraId="6576BEB2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BB71B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4-16 (20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C4FB6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AEF33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781EC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40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F400117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717</w:t>
            </w:r>
          </w:p>
        </w:tc>
      </w:tr>
      <w:tr w:rsidR="00B2308E" w:rsidRPr="00C95E5B" w14:paraId="2766045A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EAFB9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4-16 (20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805C0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183C6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9017F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01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D1B3250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410</w:t>
            </w:r>
          </w:p>
        </w:tc>
      </w:tr>
      <w:tr w:rsidR="00B2308E" w:rsidRPr="00C95E5B" w14:paraId="0F4535C8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1A9A5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8 (201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5D43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B2170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EAF43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60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5D674A3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911</w:t>
            </w:r>
          </w:p>
        </w:tc>
      </w:tr>
      <w:tr w:rsidR="00B2308E" w:rsidRPr="00C95E5B" w14:paraId="75193916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6D2D05B5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8 (2019)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40D89A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C282DC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22EF96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08</w:t>
            </w:r>
          </w:p>
        </w:tc>
        <w:tc>
          <w:tcPr>
            <w:tcW w:w="1218" w:type="pct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154E3A24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399</w:t>
            </w:r>
          </w:p>
        </w:tc>
      </w:tr>
      <w:tr w:rsidR="00B2308E" w:rsidRPr="00C95E5B" w14:paraId="73E801DB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0022B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otal 2007-1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00B2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8C7B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2645D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9253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F1160F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1462</w:t>
            </w:r>
          </w:p>
        </w:tc>
      </w:tr>
      <w:tr w:rsidR="00B2308E" w:rsidRPr="00C95E5B" w14:paraId="20ACC24D" w14:textId="77777777" w:rsidTr="00B2308E">
        <w:trPr>
          <w:trHeight w:hRule="exact" w:val="288"/>
        </w:trPr>
        <w:tc>
          <w:tcPr>
            <w:tcW w:w="140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C288B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06-08 (2007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C2B3F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3E60D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Black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D7C94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73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8611D45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672</w:t>
            </w:r>
          </w:p>
        </w:tc>
      </w:tr>
      <w:tr w:rsidR="00B2308E" w:rsidRPr="00C95E5B" w14:paraId="025CA113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6BC79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06-08 (200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91FC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533D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Blac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2A66F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1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637B661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39</w:t>
            </w:r>
          </w:p>
        </w:tc>
      </w:tr>
      <w:tr w:rsidR="00B2308E" w:rsidRPr="00C95E5B" w14:paraId="4F437345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C16B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0-12 (201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048E5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93E92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Blac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26EE2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1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C64BA14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895</w:t>
            </w:r>
          </w:p>
        </w:tc>
      </w:tr>
      <w:tr w:rsidR="00B2308E" w:rsidRPr="00C95E5B" w14:paraId="414B4A2F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A0E62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0-12 (201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6AA2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A913C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Blac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24FF6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7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C526DCE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638</w:t>
            </w:r>
          </w:p>
        </w:tc>
      </w:tr>
      <w:tr w:rsidR="00B2308E" w:rsidRPr="00C95E5B" w14:paraId="2A1FEDB4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9B875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4-16 (20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609A3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CA7B5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Blac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A856C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ADD62B1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940</w:t>
            </w:r>
          </w:p>
        </w:tc>
      </w:tr>
      <w:tr w:rsidR="00B2308E" w:rsidRPr="00C95E5B" w14:paraId="196F1C20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EDE3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4-16 (20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FDD4A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93CA5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Blac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85AD6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6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ED195DE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677</w:t>
            </w:r>
          </w:p>
        </w:tc>
      </w:tr>
      <w:tr w:rsidR="00B2308E" w:rsidRPr="00C95E5B" w14:paraId="34F4828D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6AD1F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8 (201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C729F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64156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Blac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55895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0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3642BE4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06</w:t>
            </w:r>
          </w:p>
        </w:tc>
      </w:tr>
      <w:tr w:rsidR="00B2308E" w:rsidRPr="00C95E5B" w14:paraId="66B52FAC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234121F5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8 (2019)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C0797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008C51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Black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13E135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66</w:t>
            </w:r>
          </w:p>
        </w:tc>
        <w:tc>
          <w:tcPr>
            <w:tcW w:w="1218" w:type="pct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34B389AB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85</w:t>
            </w:r>
          </w:p>
        </w:tc>
      </w:tr>
      <w:tr w:rsidR="00B2308E" w:rsidRPr="00C95E5B" w14:paraId="1FF2EEC3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2CF6C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otal 2007-1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C3854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D9BD0A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Black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61043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205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1A95D6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952</w:t>
            </w:r>
          </w:p>
        </w:tc>
      </w:tr>
      <w:tr w:rsidR="00B2308E" w:rsidRPr="00C95E5B" w14:paraId="2FEE9553" w14:textId="77777777" w:rsidTr="00B2308E">
        <w:trPr>
          <w:trHeight w:hRule="exact" w:val="288"/>
        </w:trPr>
        <w:tc>
          <w:tcPr>
            <w:tcW w:w="140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E7546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06-08 (2007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5CE61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B31D0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Latino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2B27C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87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1E6022F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102</w:t>
            </w:r>
          </w:p>
        </w:tc>
      </w:tr>
      <w:tr w:rsidR="00B2308E" w:rsidRPr="00C95E5B" w14:paraId="3BBCE988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3593B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06-08 (200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32299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30C4A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Lati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B6261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5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229E181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601</w:t>
            </w:r>
          </w:p>
        </w:tc>
      </w:tr>
      <w:tr w:rsidR="00B2308E" w:rsidRPr="00C95E5B" w14:paraId="73F84815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7CDD0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0-12 (201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F8260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9603C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Lati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DC2F3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7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D1CC683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504</w:t>
            </w:r>
          </w:p>
        </w:tc>
      </w:tr>
      <w:tr w:rsidR="00B2308E" w:rsidRPr="00C95E5B" w14:paraId="5676667E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24C30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0-12 (201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178F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AB062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Lati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DAE30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1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8105AC0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809</w:t>
            </w:r>
          </w:p>
        </w:tc>
      </w:tr>
      <w:tr w:rsidR="00B2308E" w:rsidRPr="00C95E5B" w14:paraId="1ABC1B16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6DB73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4-16 (20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D7EEE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B341F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Lati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B63ED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8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FE54CB1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449</w:t>
            </w:r>
          </w:p>
        </w:tc>
      </w:tr>
      <w:tr w:rsidR="00B2308E" w:rsidRPr="00C95E5B" w14:paraId="4439E78D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7ED5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4-16 (20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8EDFB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EAC0D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Lati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B177C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1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C00C2B0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807</w:t>
            </w:r>
          </w:p>
        </w:tc>
      </w:tr>
      <w:tr w:rsidR="00B2308E" w:rsidRPr="00C95E5B" w14:paraId="025217B5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4F1BF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8 (201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B3150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F8689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Lati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8D948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6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4E4A31A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610</w:t>
            </w:r>
          </w:p>
        </w:tc>
      </w:tr>
      <w:tr w:rsidR="00B2308E" w:rsidRPr="00C95E5B" w14:paraId="257A7AAA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2264269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8 (2019)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292C4C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954E5C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Latino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EBBE84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93</w:t>
            </w:r>
          </w:p>
        </w:tc>
        <w:tc>
          <w:tcPr>
            <w:tcW w:w="1218" w:type="pct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09F8B668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37</w:t>
            </w:r>
          </w:p>
        </w:tc>
      </w:tr>
      <w:tr w:rsidR="00B2308E" w:rsidRPr="00C95E5B" w14:paraId="0BF525B3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09F2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otal 2007-1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A67B61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7F46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Latino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80E26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894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D3B5E0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7219</w:t>
            </w:r>
          </w:p>
        </w:tc>
      </w:tr>
      <w:tr w:rsidR="00B2308E" w:rsidRPr="00C95E5B" w14:paraId="0336D330" w14:textId="77777777" w:rsidTr="00B2308E">
        <w:trPr>
          <w:trHeight w:hRule="exact" w:val="288"/>
        </w:trPr>
        <w:tc>
          <w:tcPr>
            <w:tcW w:w="140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3F6E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06-08 (2007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3E292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7CF0A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E5780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51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56F8B10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74</w:t>
            </w:r>
          </w:p>
        </w:tc>
      </w:tr>
      <w:tr w:rsidR="00B2308E" w:rsidRPr="00C95E5B" w14:paraId="48902F20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07AE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06-08 (200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7DF0A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45B6D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42171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373B269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22</w:t>
            </w:r>
          </w:p>
        </w:tc>
      </w:tr>
      <w:tr w:rsidR="00B2308E" w:rsidRPr="00C95E5B" w14:paraId="5695251A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CB551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0-12 (201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4C456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CDDE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9A569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5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14B735A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38</w:t>
            </w:r>
          </w:p>
        </w:tc>
      </w:tr>
      <w:tr w:rsidR="00B2308E" w:rsidRPr="00C95E5B" w14:paraId="5BBF0A39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D3561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0-12 (201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5A966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07BC2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882D1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38F4E62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77</w:t>
            </w:r>
          </w:p>
        </w:tc>
      </w:tr>
      <w:tr w:rsidR="00B2308E" w:rsidRPr="00C95E5B" w14:paraId="70CCC849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81A0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4-16 (20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B58E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E985E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8310D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7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24EB6F0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69</w:t>
            </w:r>
          </w:p>
        </w:tc>
      </w:tr>
      <w:tr w:rsidR="00B2308E" w:rsidRPr="00C95E5B" w14:paraId="5BFA9189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C9413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4-16 (20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98AF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545DA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59C7A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5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370DDD2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93</w:t>
            </w:r>
          </w:p>
        </w:tc>
      </w:tr>
      <w:tr w:rsidR="00B2308E" w:rsidRPr="00C95E5B" w14:paraId="1F1BEAB3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E233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8 (201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9C4C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Wo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EF14B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B8C68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C965A88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47</w:t>
            </w:r>
          </w:p>
        </w:tc>
      </w:tr>
      <w:tr w:rsidR="00B2308E" w:rsidRPr="00C95E5B" w14:paraId="5FD6B1ED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79FF6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018 (201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0460E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Me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C6EF0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8BDBD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EB3B940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98</w:t>
            </w:r>
          </w:p>
        </w:tc>
      </w:tr>
      <w:tr w:rsidR="00B2308E" w:rsidRPr="00C95E5B" w14:paraId="600A5CAD" w14:textId="77777777" w:rsidTr="00B2308E">
        <w:trPr>
          <w:trHeight w:hRule="exact" w:val="288"/>
        </w:trPr>
        <w:tc>
          <w:tcPr>
            <w:tcW w:w="140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74BD98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otal 2007-1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A4AA7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2EF216" w14:textId="77777777" w:rsidR="00B2308E" w:rsidRPr="00C95E5B" w:rsidRDefault="00B2308E" w:rsidP="00B2308E">
            <w:pPr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0A14ED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88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D1A742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C95E5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418</w:t>
            </w:r>
          </w:p>
        </w:tc>
      </w:tr>
    </w:tbl>
    <w:p w14:paraId="0892408D" w14:textId="77777777" w:rsidR="00B2308E" w:rsidRPr="00C95E5B" w:rsidRDefault="00B2308E" w:rsidP="00B2308E">
      <w:pPr>
        <w:rPr>
          <w:rFonts w:asciiTheme="majorBidi" w:hAnsiTheme="majorBidi" w:cstheme="majorBidi"/>
          <w:sz w:val="24"/>
          <w:szCs w:val="24"/>
        </w:rPr>
      </w:pPr>
    </w:p>
    <w:p w14:paraId="6DC323AE" w14:textId="77777777" w:rsidR="00B2308E" w:rsidRPr="00C95E5B" w:rsidRDefault="00B2308E" w:rsidP="00B2308E">
      <w:pPr>
        <w:rPr>
          <w:rFonts w:asciiTheme="majorBidi" w:hAnsiTheme="majorBidi" w:cstheme="majorBidi"/>
          <w:sz w:val="24"/>
          <w:szCs w:val="24"/>
          <w:u w:val="single"/>
        </w:rPr>
      </w:pPr>
      <w:bookmarkStart w:id="0" w:name="_Hlk82086059"/>
      <w:r w:rsidRPr="00C95E5B">
        <w:rPr>
          <w:rFonts w:asciiTheme="majorBidi" w:hAnsiTheme="majorBidi" w:cstheme="majorBidi"/>
          <w:sz w:val="24"/>
          <w:szCs w:val="24"/>
          <w:u w:val="single"/>
        </w:rPr>
        <w:br w:type="page"/>
      </w:r>
    </w:p>
    <w:p w14:paraId="723CCED5" w14:textId="31ADA8A9" w:rsidR="00B2308E" w:rsidRPr="00C95E5B" w:rsidRDefault="00B2308E" w:rsidP="00B2308E">
      <w:pPr>
        <w:jc w:val="both"/>
        <w:rPr>
          <w:rFonts w:asciiTheme="majorBidi" w:hAnsiTheme="majorBidi" w:cstheme="majorBidi"/>
          <w:sz w:val="24"/>
          <w:szCs w:val="24"/>
        </w:rPr>
      </w:pPr>
      <w:r w:rsidRPr="00B2308E">
        <w:rPr>
          <w:rFonts w:asciiTheme="majorBidi" w:hAnsiTheme="majorBidi" w:cstheme="majorBidi"/>
          <w:sz w:val="24"/>
          <w:szCs w:val="24"/>
        </w:rPr>
        <w:lastRenderedPageBreak/>
        <w:t>Table 2A</w:t>
      </w:r>
      <w:r w:rsidRPr="00C95E5B">
        <w:rPr>
          <w:rFonts w:asciiTheme="majorBidi" w:hAnsiTheme="majorBidi" w:cstheme="majorBidi"/>
          <w:sz w:val="24"/>
          <w:szCs w:val="24"/>
          <w:u w:val="single"/>
        </w:rPr>
        <w:t>:</w:t>
      </w:r>
      <w:r w:rsidRPr="00C95E5B">
        <w:rPr>
          <w:rFonts w:asciiTheme="majorBidi" w:hAnsiTheme="majorBidi" w:cstheme="majorBidi"/>
          <w:sz w:val="24"/>
          <w:szCs w:val="24"/>
        </w:rPr>
        <w:t xml:space="preserve"> Age-Period-Cohort tabulation in middle points.</w:t>
      </w: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200"/>
        <w:gridCol w:w="1200"/>
        <w:gridCol w:w="1200"/>
        <w:gridCol w:w="1200"/>
        <w:gridCol w:w="1200"/>
      </w:tblGrid>
      <w:tr w:rsidR="00B2308E" w:rsidRPr="00C95E5B" w14:paraId="77D2F85D" w14:textId="77777777" w:rsidTr="00C62095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E377" w14:textId="19EF9C8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bookmarkStart w:id="1" w:name="_Hlk82094950"/>
            <w:bookmarkEnd w:id="0"/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Age Group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2F48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proofErr w:type="spellStart"/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MidYea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E24E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20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9BA3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72C3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85AD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2019</w:t>
            </w:r>
          </w:p>
        </w:tc>
      </w:tr>
      <w:tr w:rsidR="00B2308E" w:rsidRPr="00C95E5B" w14:paraId="5D95AD04" w14:textId="77777777" w:rsidTr="00C62095">
        <w:trPr>
          <w:trHeight w:val="300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02AA" w14:textId="0DF56350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62FC3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Midpoint</w:t>
            </w:r>
          </w:p>
        </w:tc>
        <w:tc>
          <w:tcPr>
            <w:tcW w:w="4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3D5A" w14:textId="77777777" w:rsidR="00B2308E" w:rsidRPr="00C95E5B" w:rsidRDefault="00B2308E" w:rsidP="00B2308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Birth Cohort (</w:t>
            </w:r>
            <w:proofErr w:type="spellStart"/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Mid Point</w:t>
            </w:r>
            <w:proofErr w:type="spellEnd"/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)</w:t>
            </w:r>
          </w:p>
        </w:tc>
      </w:tr>
      <w:tr w:rsidR="00B2308E" w:rsidRPr="00C95E5B" w14:paraId="52AFBF8E" w14:textId="77777777" w:rsidTr="00B2308E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4E17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50-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A7D0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C023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D601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D5A7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6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5A16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67</w:t>
            </w:r>
          </w:p>
        </w:tc>
      </w:tr>
      <w:tr w:rsidR="00B2308E" w:rsidRPr="00C95E5B" w14:paraId="6DA0C1CA" w14:textId="77777777" w:rsidTr="00B230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81F4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54-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3F8A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5911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A309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8383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FA01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63</w:t>
            </w:r>
          </w:p>
        </w:tc>
      </w:tr>
      <w:tr w:rsidR="00B2308E" w:rsidRPr="00C95E5B" w14:paraId="6743364F" w14:textId="77777777" w:rsidTr="00B230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62E2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58-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5B9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A14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033B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2EA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24BC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9</w:t>
            </w:r>
          </w:p>
        </w:tc>
      </w:tr>
      <w:tr w:rsidR="00B2308E" w:rsidRPr="00C95E5B" w14:paraId="6E1CDA84" w14:textId="77777777" w:rsidTr="00B230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1D6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62-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501E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4C6A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D38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799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2A5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5</w:t>
            </w:r>
          </w:p>
        </w:tc>
      </w:tr>
      <w:tr w:rsidR="00B2308E" w:rsidRPr="00C95E5B" w14:paraId="0A369BBE" w14:textId="77777777" w:rsidTr="00B230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ED57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66-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1852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C2FA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BB5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C542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3B09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51</w:t>
            </w:r>
          </w:p>
        </w:tc>
      </w:tr>
      <w:tr w:rsidR="00B2308E" w:rsidRPr="00C95E5B" w14:paraId="2A3DB33E" w14:textId="77777777" w:rsidTr="00B230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88D6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70-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5828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A4EA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6932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61E1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CFDA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47</w:t>
            </w:r>
          </w:p>
        </w:tc>
      </w:tr>
      <w:tr w:rsidR="00B2308E" w:rsidRPr="00C95E5B" w14:paraId="0E5FD212" w14:textId="77777777" w:rsidTr="00B230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B39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74-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37EF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CECD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56E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3754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473C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43</w:t>
            </w:r>
          </w:p>
        </w:tc>
      </w:tr>
      <w:tr w:rsidR="00B2308E" w:rsidRPr="00C95E5B" w14:paraId="1487B64F" w14:textId="77777777" w:rsidTr="00B2308E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707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78-8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6AA4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1123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2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36C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98E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E5D3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9</w:t>
            </w:r>
          </w:p>
        </w:tc>
      </w:tr>
      <w:tr w:rsidR="00B2308E" w:rsidRPr="00E241B6" w14:paraId="6D00F8E6" w14:textId="77777777" w:rsidTr="00B230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A27B" w14:textId="77777777" w:rsidR="00B2308E" w:rsidRPr="00C95E5B" w:rsidRDefault="00B2308E" w:rsidP="00B2308E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82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B21D9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E6183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DD12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C665" w14:textId="77777777" w:rsidR="00B2308E" w:rsidRPr="00C95E5B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D5C7" w14:textId="77777777" w:rsidR="00B2308E" w:rsidRPr="00E241B6" w:rsidRDefault="00B2308E" w:rsidP="00B2308E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eastAsia="es-ES"/>
              </w:rPr>
            </w:pPr>
            <w:r w:rsidRPr="00C95E5B">
              <w:rPr>
                <w:rFonts w:asciiTheme="majorBidi" w:hAnsiTheme="majorBidi" w:cstheme="majorBidi"/>
                <w:sz w:val="24"/>
                <w:szCs w:val="24"/>
                <w:lang w:eastAsia="es-ES"/>
              </w:rPr>
              <w:t>1935</w:t>
            </w:r>
          </w:p>
        </w:tc>
      </w:tr>
      <w:bookmarkEnd w:id="1"/>
    </w:tbl>
    <w:p w14:paraId="16384AC6" w14:textId="77777777" w:rsidR="00000000" w:rsidRDefault="00000000" w:rsidP="00B2308E"/>
    <w:sectPr w:rsidR="0070727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F401D" w14:textId="77777777" w:rsidR="00803352" w:rsidRDefault="00803352" w:rsidP="00B2308E">
      <w:pPr>
        <w:spacing w:after="0" w:line="240" w:lineRule="auto"/>
      </w:pPr>
      <w:r>
        <w:separator/>
      </w:r>
    </w:p>
  </w:endnote>
  <w:endnote w:type="continuationSeparator" w:id="0">
    <w:p w14:paraId="23C3F575" w14:textId="77777777" w:rsidR="00803352" w:rsidRDefault="00803352" w:rsidP="00B23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21790" w14:textId="77777777" w:rsidR="00803352" w:rsidRDefault="00803352" w:rsidP="00B2308E">
      <w:pPr>
        <w:spacing w:after="0" w:line="240" w:lineRule="auto"/>
      </w:pPr>
      <w:r>
        <w:separator/>
      </w:r>
    </w:p>
  </w:footnote>
  <w:footnote w:type="continuationSeparator" w:id="0">
    <w:p w14:paraId="3F70440D" w14:textId="77777777" w:rsidR="00803352" w:rsidRDefault="00803352" w:rsidP="00B230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E9CEE" w14:textId="28F8DF1D" w:rsidR="00B2308E" w:rsidRPr="00B2308E" w:rsidRDefault="00B2308E" w:rsidP="00B2308E">
    <w:pPr>
      <w:tabs>
        <w:tab w:val="left" w:pos="8550"/>
      </w:tabs>
      <w:spacing w:after="0" w:line="240" w:lineRule="auto"/>
      <w:rPr>
        <w:rFonts w:ascii="Times New Roman" w:hAnsi="Times New Roman" w:cs="Times New Roman"/>
        <w:sz w:val="16"/>
        <w:szCs w:val="16"/>
      </w:rPr>
    </w:pPr>
    <w:r w:rsidRPr="00B2308E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B2308E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B2308E">
      <w:rPr>
        <w:rFonts w:ascii="Times New Roman" w:hAnsi="Times New Roman" w:cs="Times New Roman"/>
        <w:sz w:val="16"/>
        <w:szCs w:val="16"/>
      </w:rPr>
      <w:t xml:space="preserve">Liat Ayalon, </w:t>
    </w:r>
    <w:r>
      <w:rPr>
        <w:rFonts w:ascii="Times New Roman" w:hAnsi="Times New Roman" w:cs="Times New Roman"/>
        <w:sz w:val="16"/>
        <w:szCs w:val="16"/>
      </w:rPr>
      <w:t xml:space="preserve">&amp; </w:t>
    </w:r>
    <w:r w:rsidRPr="00B2308E">
      <w:rPr>
        <w:rFonts w:ascii="Times New Roman" w:eastAsia="Times New Roman" w:hAnsi="Times New Roman" w:cs="Times New Roman"/>
        <w:sz w:val="16"/>
        <w:szCs w:val="16"/>
      </w:rPr>
      <w:t xml:space="preserve">Octavio </w:t>
    </w:r>
    <w:proofErr w:type="spellStart"/>
    <w:r w:rsidRPr="00B2308E">
      <w:rPr>
        <w:rFonts w:ascii="Times New Roman" w:eastAsia="Times New Roman" w:hAnsi="Times New Roman" w:cs="Times New Roman"/>
        <w:sz w:val="16"/>
        <w:szCs w:val="16"/>
      </w:rPr>
      <w:t>Bramajo</w:t>
    </w:r>
    <w:proofErr w:type="spellEnd"/>
    <w:r w:rsidRPr="00B2308E">
      <w:rPr>
        <w:rFonts w:ascii="Times New Roman" w:eastAsia="Times New Roman" w:hAnsi="Times New Roman" w:cs="Times New Roman"/>
        <w:sz w:val="16"/>
        <w:szCs w:val="16"/>
      </w:rPr>
      <w:t xml:space="preserve">, </w:t>
    </w:r>
    <w:r w:rsidRPr="00B2308E">
      <w:rPr>
        <w:rFonts w:ascii="Times New Roman" w:hAnsi="Times New Roman" w:cs="Times New Roman"/>
        <w:sz w:val="16"/>
        <w:szCs w:val="16"/>
      </w:rPr>
      <w:t>Perceived age discrimination in the second half of life: An examination of age-, period-, and cohort-effects</w:t>
    </w:r>
    <w:r>
      <w:rPr>
        <w:rFonts w:ascii="Times New Roman" w:hAnsi="Times New Roman" w:cs="Times New Roman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08E"/>
    <w:rsid w:val="0002331B"/>
    <w:rsid w:val="00160E85"/>
    <w:rsid w:val="00217EDC"/>
    <w:rsid w:val="003E30D1"/>
    <w:rsid w:val="00803352"/>
    <w:rsid w:val="008179E1"/>
    <w:rsid w:val="00975D19"/>
    <w:rsid w:val="00B2308E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F0EDA"/>
  <w15:chartTrackingRefBased/>
  <w15:docId w15:val="{11A25B73-742F-4978-B7A5-B0AEFC307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8E"/>
    <w:rPr>
      <w:rFonts w:eastAsiaTheme="minorHAnsi"/>
      <w:kern w:val="0"/>
      <w:lang w:eastAsia="en-US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3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8E"/>
    <w:rPr>
      <w:rFonts w:eastAsiaTheme="minorHAnsi"/>
      <w:kern w:val="0"/>
      <w:lang w:eastAsia="en-US" w:bidi="he-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3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8E"/>
    <w:rPr>
      <w:rFonts w:eastAsiaTheme="minorHAnsi"/>
      <w:kern w:val="0"/>
      <w:lang w:eastAsia="en-US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8-26T13:12:00Z</dcterms:created>
  <dcterms:modified xsi:type="dcterms:W3CDTF">2023-08-26T13:23:00Z</dcterms:modified>
</cp:coreProperties>
</file>